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8CD91D" w14:textId="77777777" w:rsidR="00597FFA" w:rsidRDefault="00597FFA" w:rsidP="00597FFA"/>
    <w:tbl>
      <w:tblPr>
        <w:tblW w:w="2260" w:type="dxa"/>
        <w:tblLook w:val="04A0" w:firstRow="1" w:lastRow="0" w:firstColumn="1" w:lastColumn="0" w:noHBand="0" w:noVBand="1"/>
      </w:tblPr>
      <w:tblGrid>
        <w:gridCol w:w="1101"/>
        <w:gridCol w:w="1180"/>
      </w:tblGrid>
      <w:tr w:rsidR="00597FFA" w:rsidRPr="000871FE" w14:paraId="3C4D03FE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4472C4" w:fill="4472C4"/>
            <w:noWrap/>
            <w:vAlign w:val="bottom"/>
            <w:hideMark/>
          </w:tcPr>
          <w:p w14:paraId="7071DD1D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proofErr w:type="spellStart"/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gene_id</w:t>
            </w:r>
            <w:proofErr w:type="spellEnd"/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4472C4" w:fill="4472C4"/>
            <w:noWrap/>
            <w:vAlign w:val="bottom"/>
            <w:hideMark/>
          </w:tcPr>
          <w:p w14:paraId="5B3C887D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b/>
                <w:bCs/>
                <w:color w:val="FFFFFF"/>
                <w:lang w:eastAsia="en-CA"/>
              </w:rPr>
              <w:t>Mutation</w:t>
            </w:r>
          </w:p>
        </w:tc>
      </w:tr>
      <w:tr w:rsidR="00597FFA" w:rsidRPr="000871FE" w14:paraId="0E1C602D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19F064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TP53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CC0DE4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663A0BA3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71A2671A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N2A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E5A389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3B73ED12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BDD661F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N2B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7A3A16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1F23F3ED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95AA0A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PTEN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4D2340F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2F7DD4B3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15181B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NF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6EEA59A4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58B97B0E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0955B511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B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80FFF14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5AD65D4A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5EB2AB4A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RID1A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762229C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4DAA94B8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C5B693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RAD51B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7FA054F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070A3119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4183BC6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MAD4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50B9E81B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6C92392B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2D0A4507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TK1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7E06F92D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1A709837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40A8105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BRCA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0A87E533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5ABF49C8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C8C42C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BRCA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5BEAD376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431A98C6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777E576B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NCD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4EC94F0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37CC46F3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6E63B8BF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AT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02B368E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63F09626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32CABABD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SMARCB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266AA2B4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HOMD</w:t>
            </w:r>
          </w:p>
        </w:tc>
      </w:tr>
      <w:tr w:rsidR="00597FFA" w:rsidRPr="000871FE" w14:paraId="6507374C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FBD29F1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MYC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6FEB8E0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  <w:tr w:rsidR="00597FFA" w:rsidRPr="000871FE" w14:paraId="69C3B36F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60E15B37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URKA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40752971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  <w:tr w:rsidR="00597FFA" w:rsidRPr="000871FE" w14:paraId="3DD4F00F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3C78BEF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RBB2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695004CC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  <w:tr w:rsidR="00597FFA" w:rsidRPr="000871FE" w14:paraId="18ABCEF2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2D0A4325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CND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7DBEB828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  <w:tr w:rsidR="00597FFA" w:rsidRPr="000871FE" w14:paraId="75852212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122EC97F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EGFR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27F4CDBA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  <w:tr w:rsidR="00597FFA" w:rsidRPr="000871FE" w14:paraId="5AB7F372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D9E1F2" w:fill="D9E1F2"/>
            <w:noWrap/>
            <w:vAlign w:val="bottom"/>
            <w:hideMark/>
          </w:tcPr>
          <w:p w14:paraId="0F791403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FGFR1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D9E1F2" w:fill="D9E1F2"/>
            <w:noWrap/>
            <w:vAlign w:val="bottom"/>
            <w:hideMark/>
          </w:tcPr>
          <w:p w14:paraId="33017A27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  <w:tr w:rsidR="00597FFA" w:rsidRPr="000871FE" w14:paraId="6BABA2D3" w14:textId="77777777" w:rsidTr="00E07749">
        <w:trPr>
          <w:trHeight w:val="300"/>
        </w:trPr>
        <w:tc>
          <w:tcPr>
            <w:tcW w:w="1080" w:type="dxa"/>
            <w:tcBorders>
              <w:top w:val="single" w:sz="4" w:space="0" w:color="8EA9DB"/>
              <w:left w:val="single" w:sz="4" w:space="0" w:color="8EA9DB"/>
              <w:bottom w:val="single" w:sz="4" w:space="0" w:color="8EA9DB"/>
              <w:right w:val="nil"/>
            </w:tcBorders>
            <w:shd w:val="clear" w:color="auto" w:fill="auto"/>
            <w:noWrap/>
            <w:vAlign w:val="bottom"/>
            <w:hideMark/>
          </w:tcPr>
          <w:p w14:paraId="5E034EFA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CDK6</w:t>
            </w:r>
          </w:p>
        </w:tc>
        <w:tc>
          <w:tcPr>
            <w:tcW w:w="1180" w:type="dxa"/>
            <w:tcBorders>
              <w:top w:val="single" w:sz="4" w:space="0" w:color="8EA9DB"/>
              <w:left w:val="nil"/>
              <w:bottom w:val="single" w:sz="4" w:space="0" w:color="8EA9DB"/>
              <w:right w:val="single" w:sz="4" w:space="0" w:color="8EA9DB"/>
            </w:tcBorders>
            <w:shd w:val="clear" w:color="auto" w:fill="auto"/>
            <w:noWrap/>
            <w:vAlign w:val="bottom"/>
            <w:hideMark/>
          </w:tcPr>
          <w:p w14:paraId="3FF9C29C" w14:textId="77777777" w:rsidR="00597FFA" w:rsidRPr="000871FE" w:rsidRDefault="00597FFA" w:rsidP="00E0774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CA"/>
              </w:rPr>
            </w:pPr>
            <w:r w:rsidRPr="000871FE">
              <w:rPr>
                <w:rFonts w:ascii="Calibri" w:eastAsia="Times New Roman" w:hAnsi="Calibri" w:cs="Calibri"/>
                <w:color w:val="000000"/>
                <w:lang w:eastAsia="en-CA"/>
              </w:rPr>
              <w:t>AMP</w:t>
            </w:r>
          </w:p>
        </w:tc>
      </w:tr>
    </w:tbl>
    <w:p w14:paraId="329275C9" w14:textId="77777777" w:rsidR="00597FFA" w:rsidRDefault="00597FFA" w:rsidP="00597FFA">
      <w:r>
        <w:rPr>
          <w:b/>
          <w:bCs/>
        </w:rPr>
        <w:t xml:space="preserve">Supplementary Table 3. </w:t>
      </w:r>
      <w:r>
        <w:t xml:space="preserve">Recurrently </w:t>
      </w:r>
      <w:proofErr w:type="spellStart"/>
      <w:r>
        <w:t>homozygously</w:t>
      </w:r>
      <w:proofErr w:type="spellEnd"/>
      <w:r>
        <w:t xml:space="preserve"> deleted (HOMD) and amplified (AMP) genes in cancer used for assessing sensitivity for variants in CNV software.  </w:t>
      </w:r>
    </w:p>
    <w:p w14:paraId="29938BE7" w14:textId="78AF924F" w:rsidR="00DB282B" w:rsidRPr="00597FFA" w:rsidRDefault="00DB282B" w:rsidP="00597FFA"/>
    <w:sectPr w:rsidR="00DB282B" w:rsidRPr="00597FF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282B"/>
    <w:rsid w:val="00196DB8"/>
    <w:rsid w:val="003955D8"/>
    <w:rsid w:val="00597FFA"/>
    <w:rsid w:val="009C3F31"/>
    <w:rsid w:val="00AF02A9"/>
    <w:rsid w:val="00C73336"/>
    <w:rsid w:val="00DB282B"/>
    <w:rsid w:val="00E40026"/>
    <w:rsid w:val="00EB2AE5"/>
    <w:rsid w:val="00EC5A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219869"/>
  <w15:chartTrackingRefBased/>
  <w15:docId w15:val="{A0494A83-D6D7-4DE8-B4FD-4375684E3D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7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9C3F3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C3F31"/>
    <w:rPr>
      <w:color w:val="954F72"/>
      <w:u w:val="single"/>
    </w:rPr>
  </w:style>
  <w:style w:type="paragraph" w:customStyle="1" w:styleId="msonormal0">
    <w:name w:val="msonormal"/>
    <w:basedOn w:val="Normal"/>
    <w:rsid w:val="009C3F3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4</Words>
  <Characters>371</Characters>
  <Application>Microsoft Office Word</Application>
  <DocSecurity>0</DocSecurity>
  <Lines>3</Lines>
  <Paragraphs>1</Paragraphs>
  <ScaleCrop>false</ScaleCrop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culibrk@student.ubc.ca</dc:creator>
  <cp:keywords/>
  <dc:description/>
  <cp:lastModifiedBy>lculibrk@student.ubc.ca</cp:lastModifiedBy>
  <cp:revision>2</cp:revision>
  <dcterms:created xsi:type="dcterms:W3CDTF">2023-08-15T21:29:00Z</dcterms:created>
  <dcterms:modified xsi:type="dcterms:W3CDTF">2023-08-15T21:29:00Z</dcterms:modified>
</cp:coreProperties>
</file>